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11FAC9" w:rsidR="000035D5" w:rsidRDefault="000035D5">
                            <w:r>
                              <w:t xml:space="preserve">Reported on page number: </w:t>
                            </w:r>
                            <w:r w:rsidR="00A537D8">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11FAC9" w:rsidR="000035D5" w:rsidRDefault="000035D5">
                      <w:r>
                        <w:t xml:space="preserve">Reported on page number: </w:t>
                      </w:r>
                      <w:r w:rsidR="00A537D8">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8FA965" w:rsidR="000035D5" w:rsidRDefault="00A537D8" w:rsidP="000035D5">
                            <w:r>
                              <w:t xml:space="preserve">Drs. Udhayashankar, Nuta, and Franklin, along with Mr. </w:t>
                            </w:r>
                            <w:proofErr w:type="spellStart"/>
                            <w:r>
                              <w:t>Cherue</w:t>
                            </w:r>
                            <w:proofErr w:type="spellEnd"/>
                            <w:r>
                              <w:t xml:space="preserve"> were all residents of Liberia during the study peri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C8FA965" w:rsidR="000035D5" w:rsidRDefault="00A537D8" w:rsidP="000035D5">
                      <w:r>
                        <w:t xml:space="preserve">Drs. Udhayashankar, Nuta, and Franklin, along with Mr. </w:t>
                      </w:r>
                      <w:proofErr w:type="spellStart"/>
                      <w:r>
                        <w:t>Cherue</w:t>
                      </w:r>
                      <w:proofErr w:type="spellEnd"/>
                      <w:r>
                        <w:t xml:space="preserve"> were all residents of Liberia during the study perio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F5D522" w:rsidR="000035D5" w:rsidRDefault="00A537D8" w:rsidP="000035D5">
                            <w:r>
                              <w:t>We invited the local institutional review board to speak on behalf of the community writ large.  Individuals then provided written, informed consent. Local co-investigators were also members of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DF5D522" w:rsidR="000035D5" w:rsidRDefault="00A537D8" w:rsidP="000035D5">
                      <w:r>
                        <w:t>We invited the local institutional review board to speak on behalf of the community writ large.  Individuals then provided written, informed consent. Local co-investigators were also members of the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19C7DF" w:rsidR="000035D5" w:rsidRDefault="00A537D8" w:rsidP="000035D5">
                            <w:r>
                              <w:t>Local co-investigators wer</w:t>
                            </w:r>
                            <w:r>
                              <w:t>e also members of the community and participated in the development of the study aims, methods, and op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319C7DF" w:rsidR="000035D5" w:rsidRDefault="00A537D8" w:rsidP="000035D5">
                      <w:r>
                        <w:t>Local co-investigators wer</w:t>
                      </w:r>
                      <w:r>
                        <w:t>e also members of the community and participated in the development of the study aims, methods, and oper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893F2A" w:rsidR="000035D5" w:rsidRDefault="00A537D8" w:rsidP="000035D5">
                            <w:r>
                              <w:t xml:space="preserve">We invited the local institutional review board to speak on behalf of the community writ large. </w:t>
                            </w:r>
                            <w:r>
                              <w:t>All consent documents and case report forms were reviewed by the local IR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893F2A" w:rsidR="000035D5" w:rsidRDefault="00A537D8" w:rsidP="000035D5">
                      <w:r>
                        <w:t xml:space="preserve">We invited the local institutional review board to speak on behalf of the community writ large. </w:t>
                      </w:r>
                      <w:r>
                        <w:t>All consent documents and case report forms were reviewed by the local IRB.</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30213A" w:rsidR="000035D5" w:rsidRDefault="00A537D8" w:rsidP="000035D5">
                            <w:r>
                              <w:t>All participants will be invited to review the outcome of the study during a clinic visit or a specifically arranged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330213A" w:rsidR="000035D5" w:rsidRDefault="00A537D8" w:rsidP="000035D5">
                      <w:r>
                        <w:t>All participants will be invited to review the outcome of the study during a clinic visit or a specifically arranged tim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06E575" w:rsidR="000035D5" w:rsidRDefault="004E18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06E575" w:rsidR="000035D5" w:rsidRDefault="004E18E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1137D8" w:rsidR="000035D5" w:rsidRDefault="004E18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681137D8" w:rsidR="000035D5" w:rsidRDefault="004E18E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6178250" w:rsidR="000035D5" w:rsidRDefault="004E18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6178250" w:rsidR="000035D5" w:rsidRDefault="004E18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F77787E" w:rsidR="000035D5" w:rsidRDefault="004E18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F77787E" w:rsidR="000035D5" w:rsidRDefault="004E18E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D4DEEA2" w:rsidR="000035D5" w:rsidRDefault="004E18EC"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D4DEEA2" w:rsidR="000035D5" w:rsidRDefault="004E18EC" w:rsidP="000035D5">
                      <w: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E18E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E18EC"/>
    <w:rsid w:val="00541C18"/>
    <w:rsid w:val="00580384"/>
    <w:rsid w:val="0069423E"/>
    <w:rsid w:val="00831ADE"/>
    <w:rsid w:val="00841F25"/>
    <w:rsid w:val="009364D9"/>
    <w:rsid w:val="00A43F5B"/>
    <w:rsid w:val="00A537D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4E18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8E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9FB29-A3F4-4077-97C0-1FB6158FE5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ubman, Venee</cp:lastModifiedBy>
  <cp:revision>2</cp:revision>
  <dcterms:created xsi:type="dcterms:W3CDTF">2023-01-10T19:45:00Z</dcterms:created>
  <dcterms:modified xsi:type="dcterms:W3CDTF">2023-01-10T19:45:00Z</dcterms:modified>
</cp:coreProperties>
</file>